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F8C" w:rsidRDefault="00540B4B">
      <w:pPr>
        <w:rPr>
          <w:rFonts w:ascii="Times New Roman" w:hAnsi="Times New Roman" w:cs="Times New Roman"/>
          <w:b/>
          <w:bCs/>
        </w:rPr>
      </w:pPr>
      <w:proofErr w:type="spellStart"/>
      <w:r w:rsidRPr="00540B4B">
        <w:rPr>
          <w:rFonts w:ascii="Times New Roman" w:hAnsi="Times New Roman" w:cs="Times New Roman"/>
          <w:b/>
          <w:bCs/>
        </w:rPr>
        <w:t>Supplementary</w:t>
      </w:r>
      <w:proofErr w:type="spellEnd"/>
      <w:r w:rsidRPr="00540B4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40B4B">
        <w:rPr>
          <w:rFonts w:ascii="Times New Roman" w:hAnsi="Times New Roman" w:cs="Times New Roman"/>
          <w:b/>
          <w:bCs/>
        </w:rPr>
        <w:t>Table</w:t>
      </w:r>
      <w:proofErr w:type="spellEnd"/>
      <w:r w:rsidRPr="00540B4B">
        <w:rPr>
          <w:rFonts w:ascii="Times New Roman" w:hAnsi="Times New Roman" w:cs="Times New Roman"/>
          <w:b/>
          <w:bCs/>
        </w:rPr>
        <w:t xml:space="preserve"> 4.</w:t>
      </w:r>
      <w:bookmarkStart w:id="0" w:name="_GoBack"/>
      <w:bookmarkEnd w:id="0"/>
    </w:p>
    <w:p w:rsidR="00540B4B" w:rsidRDefault="00540B4B">
      <w:pPr>
        <w:rPr>
          <w:rFonts w:ascii="Times New Roman" w:hAnsi="Times New Roman" w:cs="Times New Roman"/>
          <w:b/>
          <w:bCs/>
        </w:rPr>
      </w:pPr>
    </w:p>
    <w:tbl>
      <w:tblPr>
        <w:tblStyle w:val="Tabellasemplice-2"/>
        <w:tblW w:w="14368" w:type="dxa"/>
        <w:tblLook w:val="04A0" w:firstRow="1" w:lastRow="0" w:firstColumn="1" w:lastColumn="0" w:noHBand="0" w:noVBand="1"/>
      </w:tblPr>
      <w:tblGrid>
        <w:gridCol w:w="2211"/>
        <w:gridCol w:w="850"/>
        <w:gridCol w:w="711"/>
        <w:gridCol w:w="10596"/>
      </w:tblGrid>
      <w:tr w:rsidR="00540B4B" w:rsidRPr="00C65B0F" w:rsidTr="00C93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genuity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onic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-log(p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alu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tio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C93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it-IT"/>
              </w:rPr>
            </w:pPr>
          </w:p>
          <w:p w:rsidR="00540B4B" w:rsidRPr="00C65B0F" w:rsidRDefault="00540B4B" w:rsidP="00C93F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es</w:t>
            </w:r>
            <w:proofErr w:type="spellEnd"/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a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chanism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,3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5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C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L11,BMP3,BMPR2,CASP10,CCND1,CCND2,CHEK1,CHEK2,E2F8,FAS,FOS,FZD6,ITGA2,MAP2K3,MAPK1,MAPK14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C,NF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PIK3R3,PRKACB,RAF1,RAP1A,RAP1B,RASA1,RHOB,RRAS2,SMAD4,SMAD5,TGFBR2,TP53,WNT10A,WNT7B,XIAP</w:t>
            </w:r>
          </w:p>
        </w:tc>
      </w:tr>
      <w:tr w:rsidR="00540B4B" w:rsidRPr="00C93FF2" w:rsidTr="00FB54D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erm Cell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ertoli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Cell Junc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,2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6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FL2,EPN2,ITGA2,MAP2K3,MAP3K1,MAP3K14,MAP3K3,MAP3K9,MAPK1,MAPK14,PIK3R3,RAB8B,RAP1A,RAP1B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HOB,RRAS2,TGFBR2,TNF,WASL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 Cell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6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CD22,CFL2,ETS1,MALT1,MAP2K3,MAP3K1,MAP3K14,MAP3K3,MAP3K9,MAPK1,MAPK14,OCRL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IK3R3,PTEN,RAF1,RAP1A,RAP1B,RASSF5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GF-β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MPR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MAP2K3,MAPK1,MAPK14,RAF1,RAP1A,RAP1B,RNF111,RRAS2,SMAD4,SMAD5,TGFBR2,TGIF1,ZFYVE9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53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4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2,CHEK1,CHEK2,FAS,KAT2B,MAPK14,MDM4,PIK3R3,PTEN,THBS1,TNFRSF10B,TP53,TP53INP1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ron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el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emia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1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2F8,HDAC4,MAPK1,MYC,PIK3R3,RAF1,RAP1A,RAP1B,RRAS2,SMAD4,STAT5B,TGFBR2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ouse Embryonic Stem Cell Pluripotenc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1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M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FZD6,MAPK1,MAPK14,MYC,PIK3R3,RAF1,RAP1A,RAP1B,RRAS2,SMAD4,SMAD5,TP53,XIAP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PARα/RXRα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1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DIPO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BCL3,BMPR2,CLOCK,MAP2K3,MAP3K14,MAPK1,MAPK14,PPARA,PRKAA1,PRKACB,RAF1,RAP1A,RAP1B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SLC27A1,SMAD4,STAT5B,TGFBR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7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TS1,FOS,ITGA2,MAP3K1,MAP3K14,MAP3K3,MAP3K9,MAPK1,PIK3R3,RAF1,RAP1A,RAP1B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6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7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MAP2K3,MAP3K14,MAPK1,MAPK14,PIK3R3,RAF1,RAP1A,RAP1B,RRAS2,SOCS1,SOCS3,TNF,TNFAIP6,TNFRSF1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metri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6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APK1,MYC,PIK3R3,PTEN,RAF1,RAP1A,RAP1B,RRAS2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F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κB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5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7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M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MALT1,MAP3K1,MAP3K14,MAP3K3,PIK3R3,PRKACB,RAF1,RAP1A,RAP1B,RRAS2,TGFBR2,TLR2,TNF,TNFAIP3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1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,TNFRSF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B,TNIP1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on-Small Cell Lung Cancer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5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ITPR1,MAPK1,PIK3R3,RAF1,RAP1A,RAP1B,RASSF5,RRAS2,STK4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ANK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teoclast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5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FOS,MAP3K1,MAP3K14,MAP3K3,MAP3K9,MAPK1,MAPK14,PIK3R3,RAF1,TNFRSF11A,XIAP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lanoma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5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APK1,PIK3R3,PTEN,RAF1,RAP1A,RAP1B,RRAS2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ioblastoma Multiforme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2F8,FZD6,ITPR1,MAPK1,MYC,NF1,PIK3R3,PTEN,RAF1,RAP1A,RAP1B,RHOB,RRAS2,TP53,WNT10A,WNT7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amid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ERK,FOS,MAP3K1,PIK3R3,PPP2R5E,RAF1,RAP1A,RAP1B,RRAS2,S1PR2,TNF,TNFRSF1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el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emia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KIT,KITLG,MAP2K3,MAPK1,MYC,PIK3R3,RAF1,RAP1A,RAP1B,RRAS2,STAT5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rtoli Cell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rtoli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ell Junc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PN2,ITGA2,MAP2K3,MAP3K1,MAP3K14,MAP3K3,MAP3K9,MAPK1,MAPK14,PRKACB,PTEN,RAB8B,RAF1,RAP1A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P1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,RRA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ANOG in Mammalian Embryonic Stem Cell Pluripotenc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4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BMP3,BMPR2,FZD6,MAPK1,PIK3R3,RAF1,RAP1A,RAP1B,RRAS2,SMAD4,SMAD5,TP53,WNT10A,WNT7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GF-1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GRB10,MAPK1,PIK3R3,PRKACB,RAF1,RAP1A,RAP1B,RASA1,RRAS2,SOCS1,SOCS3,SOCS7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2-ErbB3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3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APK1,MYC,PIK3R3,PTEN,RAF1,RAP1A,RAP1B,RRAS2,STAT5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Glucocortic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2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8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RID1A,ESR1,FOS,GTF2E2,GTF2H5,KAT2B,MAP3K1,MAP3K14,MAPK1,MAPK14,PIK3R3,PLAU,PRKAA1,PRKACB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F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R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A,RAP1B,RRAS2,SGK1,SMAD4,SMARCA2,STAT5B,TAF4,TGFBR2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JAK/Stat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1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,SOCS1,SOCS3,SOCS7,STAT5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lac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YC,PIK3R3,RAF1,RAP1A,RAP1B,RRAS2,SOCS1,SOCS3,SOCS7,STAT5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AR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95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RID1A,FOS,GTF2H5,KAT2B,MAP3K1,MAPK1,MAPK14,PIK3R3,PNRC1,PRKACB,PTEN,SMAD4,SMAD5,SMARCA2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AT5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,TAF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TNIP1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TE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0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C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L11,BMPR2,CCND1,ITGA2,MAPK1,OCRL,PIK3R3,PTEN,RAF1,RAP1A,RAP1B,RRAS2,TGFBR2,TNFRSF11A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MP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0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MP3,BMPR2,MAPK1,MAPK14,PRKACB,RAF1,RAP1A,RAP1B,RRAS2,SMAD4,SMAD5,XIAP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CL2L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FAS,MAP3K14,MAPK1,RAF1,RAP1A,RAP1B,RRAS2,TNF,TNFRSF1B,TP53,XIAP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s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spons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1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MAP2K3,MAP3K1,MAP3K14,MAPK1,MAPK14,PIK3R3,RAF1,RAP1A,RAP1B,RRAS2,SOCS1,SOCS3,SOCS7,TF,TNF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K5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3K3,MEF2A,MYC,RAP1A,RAP1B,RPS6KA5,RRAS2,SGK1,WNK1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Osteoblasts, Osteoclasts and Chondrocytes in Rheumatoid Arthriti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8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26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BMP3,BMPR2,CALM1 (includes others),FOS,FZD6,ITGA2,MAP2K3,MAP3K14,MAPK1,MAPK14,PIK3R3,SMAD4,SMAD5,TNF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NFRSF11A,TNFRSF1B,WNT10A,WNT7B,XIAP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7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,SOCS1,STAT5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2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4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K1,MAP3K14,TNF,TNFAIP3,TNFRSF1B,XIAP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y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drocarb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2,CHEK1,CHEK2,ESR1,ESR2,FAS,FOS,MAPK1,MYC,NFIA,NFIB,TNF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reditary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east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KT1,ARID1A,CCND1,CHEK1,CHEK2,FANCF,HDAC4,PIK3R3,PTEN,RAP1A,RAP1B,RRAS2,SMARCA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ythropoie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,SOCS1,SOCS3,STAT5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GDNF Family Ligand-Receptor Interaction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FR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GDNF,ITPR1,MAPK1,PIK3R3,RAF1,RAP1A,RAP1B,RASA1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varia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DN1,FZD6,MAPK1,PIK3R3,PRKACB,PTEN,RAF1,RAP1A,RAP1B,RRAS2,TP53,WNT10A,WNT7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lorect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sta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5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5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DCC,FOS,FZD6,GRK3,MAPK1,MYC,PIK3R3,PRKACB,RAP1A,RAP1B,RHOB,RRAS2,SMAD4,TGFBR2,TLR2,TNF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,WN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A,WNT7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I Diabetes Mellitus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SL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ADIPO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AKT1,CACNB2,MAP3K1,MAP3K14,MAPK1,PIK3R3,PRKAA1,SLC27A1,SOCS1,SOCS3,SOCS7,TNF,TNFRSF1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egu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RBB4,ITGA2,MAPK1,MYC,PIK3R3,PTEN,RAF1,RAP1A,RAP1B,RRAS2,STAT5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trophy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(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hanc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4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2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M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ALM1 (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ers),EDN1,FZD6,GDPD1,HDAC4,ITGA2,ITPR1,MAP2K3,MAP3K1,MAP3K14,MAP3K3,MAP3K9,MAPK1,MAPK14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EF2A,MYC,PDE4A,PIK3R3,PRKACB,PTEN,RAF1,RAP1A,RAP1B,RPS6KA5,RRAS2,TGFBR2,TNF,TNFRSF1B,WNT10A,WNT7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ED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3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AS,GDNF,MAPK1,MAPK14,PIK3R3,RAF1,RAP1A,RAP1B,RRAS2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ITPR1,MAP3K1,MAPK1,MAPK14,PIK3R3,RAF1,RASA1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2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K1,MAP3K14,MAP3K3,MAP3K9,MAPK1,PIK3R3,RAF1,RAP1A,RAP1B,RPS6KA5,RRAS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M-CS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ETS1,MAPK1,PIK3R3,RAF1,RAP1A,RAP1B,RRAS2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umoylati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TS1,FAS,FOS,RAN,RCOR1,RHOB,RNF4,SERBP1,SMAD4,TP53,XIAP,ZNF217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Cancer Drug Resistance By Drug Efflux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PIK3R3,PTEN,RAF1,RAP1A,RAP1B,RRAS2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oduction of Nitric Oxide and Reactive Oxygen Species in Macrophag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14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MAP3K1,MAP3K14,MAP3K3,MAP3K9,MAPK1,MAPK14,PIK3R3,PPARA,PPP2R5E,RAP1A,RAP1B,RHOB,TLR2,TNF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SF1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5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MAPK14,PIK3R3,RAF1,RAP1A,RAP1B,RRAS2,STAT5B,TNF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D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K1,MAPK1,MYC,OCRL,PIK3R3,RAF1,RAP1A,RAP1B,RASA1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AT3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MPR2,MAP3K9,MAPK1,MAPK14,MYC,RAF1,RAP1A,RAP1B,RRAS2,SOCS1,SOCS3,SOCS7,TGFBR2,TNFRSF11A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NRH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1</w:t>
            </w:r>
          </w:p>
        </w:tc>
        <w:tc>
          <w:tcPr>
            <w:tcW w:w="10596" w:type="dxa"/>
            <w:noWrap/>
            <w:hideMark/>
          </w:tcPr>
          <w:p w:rsidR="00540B4B" w:rsidRP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CNB</w:t>
            </w:r>
            <w:proofErr w:type="gramStart"/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ALM</w:t>
            </w:r>
            <w:proofErr w:type="gramEnd"/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 (</w:t>
            </w:r>
            <w:proofErr w:type="spellStart"/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cludes</w:t>
            </w:r>
            <w:proofErr w:type="spellEnd"/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others),FOS,ITPR1,MAP2K3,MAP3K1,MAP3K14,MAP3K3,MAP3K9,MAPK1,MAPK14,PRKACB,RAF1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A,RAP1B,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IL-2 Expression in Activated and Anergic T Lymphocyt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LT1,MAP3K1,MAPK1,RAF1,RAP1A,RAP1B,RRAS2,SMAD4,TGFBR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GRB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MAPK1,OCRL,PIK3R3,PRKACB,PTEN,RAF1,RAP1A,RAP1B,RRAS2,SGK1,SOCS3,STXBP4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Dependent Breast Cancer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0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ESR1,FOS,MAPK1,PIK3R3,RAP1A,RAP1B,RRAS2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lomeras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TS1,HDAC4,MAPK1,MYC,PIK3R3,PPP2R5E,RAF1,RAP1A,RAP1B,RRAS2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oll-lik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K3,MAP3K1,MAP3K14,MAPK1,MAPK14,PPARA,TLR2,TNF,TNFAIP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troge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mediated S-phase Entr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9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3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2F8,ESR1,ESR2,MYC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troph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TR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FRS2,MAP2K3,MAPK1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yr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D1,GDNF,MAPK1,MYC,RAP1A,RAP1B,RRAS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rombopoie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YC,PIK3R3,RAF1,RAP1A,RAP1B,RRAS2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a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ypertrophy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5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DSS,AKT1,CALM1 (includes others),MAP2K3,MAP3K1,MAP3K14,MAP3K3,MAP3K9,MAPK1,MAPK14,MEF2A,PIK3R3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KACB,RAF1,RAP1A,RAP1B,RHOB,RRAS2,TGFBR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ioma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CCND1,E2F8,MAPK1,PIK3R3,PTEN,RAF1,RAP1A,RAP1B,RRAS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RBB4,FOS,MAP2K3,MAPK1,MAPK14,PIK3R3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C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APK14,RAF1,RAP1A,RAP1B,RRAS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KT1,GIT2,ITGA2,MAPK1,PIK3R3,PTEN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LT3 Signaling in Hematopoietic Progenitor Cell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7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MAPK14,PIK3R3,RAF1,RAP1A,RAP1B,RPS6KA5,RRAS2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ole of Macrophages, Fibroblasts and 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Endothelial Cells in Rheumatoid Arthriti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3,7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1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CCND1,FOS,FZD6,MAP2K3,MAP3K14,MAPK1,MAPK14,MYC,PIK3R3,RAF1,RAP1A,RAP1B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SOCS1,SOCS3,TLR2,TNF,TNFRSF1B,WNT10A,WNT7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I3K/AKT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ITGA2,MAPK1,OCRL,PIK3R3,PPP2R5E,PTEN,RAF1,RAP1A,RAP1B,RRAS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theli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FOS,HDAC4,MAPK1,MEF2A,PIK3R3,PRKAA1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PS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timulat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2K3,MAP3K14,MAPK1,MAPK14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F-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κ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 Activation by Virus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ITGA2,MAP3K1,MAP3K14,MAPK1,PIK3R3,RAF1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eveloping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2K3,MAPK1,MAPK14,MAPK6,PIK3R3,PRKACB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olecystokin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strin-mediat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ITPR1,MAP2K3,MAPK1,MAPK14,MEF2A,RAF1,RAP1A,RAP1B,RHOB,RRAS2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Tissue Factor in Cancer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FL2,MAPK1,MAPK14,PIK3R3,PTEN,RAP1A,RAP1B,RPS6KA5,RRAS2,STAT5B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R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ITPR1,MAP2K3,MAP3K1,MAPK1,MAPK14,PIK3R3,RAF1,RPS6KA5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PAR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4,MAPK1,PPARA,RAF1,RAP1A,RAP1B,RRAS2,STAT5B,TNF,TNFRSF1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in-Angiotens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5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IT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3K1,MAPK1,MAPK14,PIK3R3,PRKACB,RAF1,RAP1A,RAP1B,RRAS2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ncosta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LAU,RAF1,RAP1A,RAP1B,RRAS2,STAT5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the Epithelial-Mesenchymal Transition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T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RS2,FZD6,HMGA2,MAP2K3,MAPK1,PIK3R3,RAF1,RAP1A,RAP1B,RRAS2,SMAD4,TGFBR2,WNT10A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7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eIF4 and p70S6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GO1,AGO3,AKT1,EIF4A2,ITGA2,MAPK1,MAPK14,PIK3R3,PPP2R5E,RAF1,RAP1A,RAP1B,RPS4Y1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stroge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ESR1,ESR2,G6PC,GTF2H5,KAT2B,MAPK1,MED12L,MED21,RAF1,RAP1A,RAP1B,RRAS2,TAF4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2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RID1A,CAB39,CCNA2,CCND1,KAT2B,MAP2K3,MAPK1,MAPK14,PHLPP1,PIK3R3,PPP2R5E,PRKAA1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KACB,RAB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A,SMARCA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Cardiac Hypertroph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2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CNB2,CALM1 (includes others),HDAC4,ITPR1,MAP2K3,MAP3K1,MAPK1,MAPK14,MEF2A,PIK3R3,PRKACB,</w:t>
            </w:r>
          </w:p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F1,RAP1A,RAP1B,</w:t>
            </w:r>
          </w:p>
          <w:p w:rsidR="00540B4B" w:rsidRPr="00540B4B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TGFBR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NT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PIK3R3,RAF1,RAP1A,RAP1B,RPS6KA5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K/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SR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T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,ITGA2,MAPK1,MYC,MYCN,PIK3R3,PPP2R5E,PRKACB,RAF1,RAP1A,RAP1B,RAPGEF4,RPS6KA5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IF2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GO1,AGO3,AKT1,CCND1,EIF4A2,MAPK1,MYC,MYCN,PIK3R3,RAF1,RAP1A,RAP1B,RPLP0,RPS4Y1,RRAS2,XIAP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hibition of Angiogenesis by TSP1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MAPK14,TGFBR2,THBS1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T Cell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LT1,MAP3K1,MAPK1,PIK3R3,RAF1,RAP1A,RAP1B,RASA1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rostate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APK1,PIK3R3,PTEN,RAF1,RAP1A,RAP1B,RRAS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FAT10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BMPR2,SMAD4,TGFBR2,TNF,TNFRSF1B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lastRenderedPageBreak/>
              <w:t>Role of MAPK Signaling in the Pathogenesis of Influenza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2K3,MAPK1,MAPK14,RAF1,RAP1A,RAP1B,RRAS2,TNF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irtu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7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C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TG14,ATG16L1,ATG2B,ATG5,BCL2L11,CLOCK,MAPK1,MAPK6,MYC,MYCN,NDRG1,PGK1,PPARA,PRKAA1,</w:t>
            </w:r>
          </w:p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BB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,SF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A1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,T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hemokin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2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PK1,MAPK14,MPRIP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elanocyte Development and Pigmenta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KIT,KITLG,MAPK1,PIK3R3,PRKACB,RAF1,RAP1A,RAP1B,RPS6KA5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ight Junc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,NAPB,PPP2R5E,PRKACB,PTEN,RAB13,SNAP25,STX16,TGFBR2,TNF,TNFRSF1B,VAMP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22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0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MAPK14,SOCS3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n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Cell Carcinoma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TS1,FOS,MAPK1,PIK3R3,RAF1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yridoxal 5'-phosphate Salvage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6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C,GR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MAP2K3,MAP3K9,MAPK1,MAPK6,PRKAA1,SGK1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ladd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1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D1,MAPK1,MYC,RAF1,RAP1A,RAP1B,RPS6KA5,RRAS2,THBS1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BRCA1 in DNA Damage Response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I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A,CHEK1,CHEK2,E2F8,FANCF,RBBP8,SMARCA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3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,STAT5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ipogene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TG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BMPR2,CLOCK,FZD6,GTF2H5,HDAC4,KAT2B,SMAD5,STAT5B,TNF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FL2,ITGA2,MAPK1,PIK3R3,RAF1,RAP1A,RAP1B,RRAS2,TNF,WASL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A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MAPK14,PIK3R3,RAP1A,RAP1B,RPS6KA5,RRAS2,TNKS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7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2K3,MAP3K14,MAPK1,MAPK14,PIK3R3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JAK family kinases in IL-6-type Cytokine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SOCS1,SOCS3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y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diat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opto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0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AS,MYC,PIK3R3,RAP1A,RAP1B,RRAS2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enomedul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7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FOS,ITPR1,MAP2K3,MAPK1,MAPK14,MAPK6,PIK3R3,PRKACB,RAF1,RAP1A,RAP1B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TNF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D27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ymphocyte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K3,MAP3K1,MAP3K14,MAP3K3,MAP3K9,SIVA1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rbB4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RBB4,MAPK1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Epsilon RI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2K3,MAPK1,MAPK14,OCRL,PIK3R3,RAF1,RAP1A,RAP1B,RRAS2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Role of JAK1 and JAK3 in 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γ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 Cytokine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IK3R3,RAP1A,RAP1B,RRAS2,SOCS1,SOCS3,STAT5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UVB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duc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9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MAPK14,PIK3R3,RPS6KA5,TP5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MGB1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KAT2B,MAP2K3,MAPK1,MAPK14,PIK3R3,RAP1A,RAP1B,RHOB,RRAS2,TNF,TNFRSF1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 xml:space="preserve">CCR3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osinophil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8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CFL2,ITPR1,MAPK1,MAPK14,MPRIP,PIK3R3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pi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7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CNB2,CALM1 (includes others),FOS,GRK3,GRK6,ITPR1,MAP2K3,MAPK1,MAPK6,MYC,PRKACB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F1,RAP1A,RAP1B,RPS6KA5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cannabinoi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nc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hibiti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CCND1,CCND2,MAP2K3,MAPK1,MAPK14,MYC,PIK3R3,PRKAA1,PRKACB,RAF1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rowth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rmon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K1,PIK3R3,RPS6KA5,SOCS1,SOCS3,SOCS7,STAT5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K5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TG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MAP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K14,MAPK6,PPP2R5E,PRKACB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ype I Diabetes Mellitus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AS,MAP2K3,MAP3K14,MAPK1,MAPK14,SOCS1,SOCS3,SOCS7,TNF,TNFRSF1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Death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FAS,MAP3K14,TNF,TNFRSF10B,TNFRSF1B,TNKS,XIAP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tegr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2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ITGA2,MAPK1,MPRIP,PFN1,PFN2,PIK3R3,PTEN,RAF1,RAP1A,RAP1B,RHOB,RRAS2,WASL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P2Y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urigen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Receptor Signaling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MYC,P2RY1,PIK3R3,PRKACB,RAF1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5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1,CFL2,FBLIM1,FOS,MAPK1,MYC,PIK3R3,PPP2R5E,PTEN,RHOB,RPS6KA5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IL-7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APK1,MAPK14,MYC,PIK3R3,SOCS1,STAT5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ngiopoie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PI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R3,RAP1A,RAP1B,RASA1,RRAS2,STAT5B,TNIP1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c42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5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FL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LI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XOC7,FOS,ITGA2,MAPK1,MAPK14,MPRIP,RAF1,RASA1,WASL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F1α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9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DN1,MAPK1,MAPK14,MAPK6,PIK3R3,RAP1A,RAP1B,RRAS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r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meosta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TP6V0E1,ATP6V1B2,BMP3,BMPR2,MAPK1,SLC46A1,SLC48A1,SMAD4,SMAD5,STAT5B,TF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KC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θ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Signaling in T Lymphocyt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CNB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FO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MALT1,MAP3K1,MAP3K14,MAP3K3,MAP3K9,MAPK1,PIK3R3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uman Embryonic Stem Cell Pluripotenc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BMP3,BMPR2,FZD6,PIK3R3,S1PR2,SMAD4,SMAD5,TGFBR2,WNT10A,WNT7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3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BX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BX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CHEK1,CHEK2,MAPK14,MDM4,PPP2R5E,RBBP8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P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acylglycero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I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HD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AGPA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GPAM,LCLAT1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INK1 General Cancer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I3K Signaling in B Lymphocyt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5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FOS,ITPR1,MALT1,MAPK1,PTEN,RAF1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ystemic Lupus Erythematosus In T Cell Signaling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DNMT1,ESR1,FAS,FOS,ITPR1,MAP2K3,MAPK1,PIK3R3,PPP2R5E,RAP1A,RAP1B,RHOB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yclins and Cell Cycle Regulation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2,E2F8,HDAC4,PPP2R5E,RAF1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NFR1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TNF,TNFAIP3,XIAP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Cellular Mechanics by Calpain Protease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A2,CCND1,ITGA2,MAPK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Synaptogene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17</w:t>
            </w:r>
          </w:p>
        </w:tc>
        <w:tc>
          <w:tcPr>
            <w:tcW w:w="10596" w:type="dxa"/>
            <w:noWrap/>
            <w:hideMark/>
          </w:tcPr>
          <w:p w:rsidR="00540B4B" w:rsidRP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540B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ITPR1,MAPK1,MAPK14,NAPB,PIK3R3,PRKACB,RAB5B,RAF1,RAP1A,RAP1B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RAS2,SNAP25,STX16,STXBP4,THBS1,VAMP3,WASL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38 MAP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AS,MAP2K3,MAPK14,MEF2A,MYC,RPS6KA5,TGFBR2,TNF,TNFRSF1B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9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CL3,PIK3R3,SOCS3,STAT5B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NA Methylation and Transcriptional Repress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NMT1,HIST2H4A,HIST2H4B,MBD3,MECP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D40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4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K3,MAP3K14,MAPK1,MAPK14,PIK3R3,TNFAIP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urine Nucleotides De Novo Biosynthesis II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7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SS,IMPDH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PAICS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1/S Checkpoint Regulation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CND1,CCND2,E2F8,HDAC4,MYC,SMAD4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hosphatidylglycero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Biosynthesis II (Non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lastid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HD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AGPA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GPAM,LCLAT1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hoA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RHGAP12,CFL2,CIT,MPRIP,PFN1,PFN2,RAPGEF2,RAPGEF6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ticotrop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leasing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ormon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CNB2,CALM1 (includes others),FOS,ITPR1,MAPK1,MAPK14,MEF2A,PRKACB,RAF1,RAP1A,RAP1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dothelin-1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S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EDN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OS,ITPR1,MAPK1,MAPK14,MAPK6,MYC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VEGF Family Ligand-Receptor Interaction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3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steoarthrit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MPR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FZD6,HDAC4,ITGA2,OCRL,PRKAA1,S1PR2,SMAD4,SMAD5,TGFBR2,TLR2,TNF,TNFRSF1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 Regulation by BTG Family Protein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TG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NOT7,E2F8,PPP2R5E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0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2K3,MAP3K14,MAPK1,MAPK14,SOCS3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xil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2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GIT2,ITGA2,MAPK1,MAPK14,PIK3R3,RAP1A,RAP1B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untington'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Diseas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3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AS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,HDAC4,ITPR1,MAPK1,NAPB,PIK3R3,RASA1,RCOR1,SGK1,SNAP25,STX16,TAF4,TP53,VAMP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April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diated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ncreat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Adenocarcinoma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2F8,MAPK1,PIK3R3,RAF1,SMAD4,TGFBR2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Wnt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/β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ten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M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CCND1,FZD6,MYC,PPP2R5E,SOX4,SOX6,TGFBR2,TP53,WNT10A,WNT7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IL-17A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str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ll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OS,MAP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K14,TNF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ytoskelet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5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CF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ITGA2,MAPK1,MPRIP,PFN1,PFN2,PIK3R3,RAF1,RAP1A,RAP1B,RRAS2,SLC9A1,WASL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itheli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heren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Junc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KT1,BMPR2,CLIP1,EPN2,PTEN,RAP1A,RAP1B,RRAS2,TGFBR2,WASL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lioma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vasivenes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5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PIK3R3,PLAU,RAP1A,RAP1B,RHO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FL2,ITGA2,MAP3K1,MAPK1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Gα12/13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6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3K1,MAPK1,MEF2A,PIK3R3,RAF1,RAP1A,RAP1B,RASA1,RRAS2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ntiproliferative Role of TOB in T Cell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A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MAP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SMAD4,TGFBR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CHK Proteins in Cell Cycle Checkpoint Control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MIN,CHE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HEK2,E2F8,PPP2R5E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α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drenerg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ITPR1,MAPK1,PRKACB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PKR in Interferon Induction and Antiviral Response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2K3,MAPK14,TNF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 Cell Activating Factor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3K1,MAP3K14,MAPK1,MAPK14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gr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Interactions at Neuromuscular Junction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2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ERBB4,ITGA2,MAPK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AG2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K1,MAPK14,MYC,PRKN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alvage Pathways of Pyrimidine Ribonucleotid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0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6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C,GR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,MAP2K3,MAP3K9,MAPK1,MAPK6,PRKAA1,SGK1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Xenobiot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tabolism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93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SD,HDAC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,MAP2K3,MAP3K1,MAP3K14,MAP3K3,MAP3K9,MAPK1,MAPK14,PIK3R3,PPP2R5E,RAF1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AP1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,R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B,RRAS2,TNF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nduction of Apoptosis by HIV1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AS,MAP3K14,TNF,TNFRSF1B,TP53,XIAP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VEGF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1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KT1,MAPK1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rdiomyocyt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0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ITPR1,MAPK1,MAPK14,MAPK6,PIK3R3,SLC9A1,SLC9A6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hagosom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tur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TP6V0E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T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V1B2,DYNC1LI2,NAPB,RAB5B,SNAP25,STX16,VAMP3,VPS37A,VPS37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kinson'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8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APK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4,PRKN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IL-23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9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PIK3R3,RORA,SOCS3,TNF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XR/RXR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5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G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PC,PPARA,PRKACB,SCD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PFKFB4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2K3,MAPK1,PRKACB,RPS6KA5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RF2-mediated Oxidative Stress Response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4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AKT1,FOS,MAP2K3,MAP3K1,MAPK1,MAPK14,PIK3R3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APK/JN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8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AP3K1,MAP3K3,MAP3K9,PIK3R3,RAP1A,RAP1B,RRAS2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4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OCRL,PIK3R3,RAP1A,RAP1B,RRAS2,SOCS1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ER-2 Signaling in Breast Cancer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2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PIK3R3,RAP1A,RAP1B,RRAS2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JAK2 in Hormone-like Cytokine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OCS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SOC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SOCS7,STAT5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T Cell Exhaustion Signaling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4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BMPR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FOS,FOXP1,MAPK1,PIK3R3,PPP2R5E,RAP1A,RAP1B,RRAS2,TGFBR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14-3-3-mediated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MAPK1,PIK3R3,RAF1,RAP1A,RAP1B,RRAS2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ell Cycle: G2/M DNA Damage Checkpoint Regulation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HEK1,CHEK2,KAT2B,MDM4,TP53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eukocyt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xtravasatio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1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RHGAP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ARHGAP12,ITGA2,MAPK1,MAPK14,PIK3R3,RAP1A,RAP1B,RAPGEF4,RASSF5,WASL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egulation of Actin-based Motility by Rho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9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ITGA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MPRIP,PFN1,PFN2,RHOB,WASL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DD45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CND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CN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xona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uidance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91</w:t>
            </w:r>
          </w:p>
        </w:tc>
        <w:tc>
          <w:tcPr>
            <w:tcW w:w="10596" w:type="dxa"/>
            <w:noWrap/>
            <w:hideMark/>
          </w:tcPr>
          <w:p w:rsidR="00540B4B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1,BM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,CF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DCC,DPYSL2,FZD6,ITGA2,MAPK1,PFN1,PFN2,PIK3R3,PLXNC1,PRKACB,RAF1,RAP1A,</w:t>
            </w:r>
          </w:p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AP1B,RASA1,RASSF5,RRAS2,SEMA4C,WASL,WNT10A,WNT7B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elaton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5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MAP2K3,MAPK1,PRKACB,RAF1,RORA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in Nucleation by ARP-WASP Complex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5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ITGA2,RAP1A,RAP1B,RHOB,RRAS2,WASL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Factors Promot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rdiogenesi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in Vertebrat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6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7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MP3,BMPR2,FZD6,MAPK14,SMAD4,SMAD5,TGFBR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NFAT in Regulation of the Immune Response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2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FOS,ITPR1,MAPK1,MEF2A,PIK3R3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Breast Cancer Regulation by Stathmin1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E2F8,ITPR1,MAPK1,PIK3R3,PPP2R5E,PRKACB,RAF1,RAP1A,RAP1B,RRAS2,TP53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1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6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OS,MAP2K3,MAP3K1,MAP3K14,MAPK1,MAPK14,PRKAC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phr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cep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1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F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ITGA2,MAP3K14,MAPK1,RAF1,RAP1A,RAP1B,RASA1,RRAS2,WASL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mall Cell Lung Cancer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MYC,PIK3R3,PTEN,TP53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Hypoxia Signaling in the Cardiovascular System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6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EDN1,PTEN,TP53,UBE2A,UBE2D3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TO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8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EIF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A2,MAPK1,PIK3R3,PPP2R5E,PRKAA1,RAP1A,RAP1B,RHOB,RPS4Y1,RPS6KA5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MLP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trophil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ITPR1,MAPK1,PIK3R3,RAF1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Nitric Oxide Signaling in the Cardiovascular System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3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ITPR1,MAPK1,PIK3R3,PRKAA1,PRKACB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riacylglycerol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iosynthesi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BHD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AGPA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,GPAM,LCLAT1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olyamine Regulation in Colon Cancer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ZIN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X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YC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c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γ</w:t>
            </w: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IIB Signaling in B Lymphocyt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8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CNB2,PIK3R3,RAP1A,RAP1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atural Killer Cell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7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MAPK1,OCRL,PIK3R3,RAF1,RAP1A,RAP1B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>Semaphor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in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eurons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5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77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RHGA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CF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DPYSL2,MAPK1,RHO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XCR4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0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ITPR1,MAPK1,PIK3R3,RAF1,RAP1A,RAP1B,RHOB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uperpathway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of D-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myo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inositol (1,4,5)-trisphosphate Metabolism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8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MPAD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OCRL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PTEN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 Beta Gamma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56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CNB2,MAPK1,PRKACB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CP pathwa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33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FZD6,PFN1,PFN2,WNT10A,WNT7B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Signaling by Rho Family GTPases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3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CTB,CFL2,CIT,CLIP1,FOS,ITGA2,MAP3K9,MAPK1,PIK3R3,RAF1,RHOB,SLC9A1,WASL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elax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1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FOS,GDPD1,MAPK1,PDE4A,PIK3R3,PRKACB,RAP1A,RAP1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p Junction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9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6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TB,AKT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DBN1,ITPR1,MAPK1,PIK3R3,PRKACB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L-8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61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CND1,CCND2,FOS,MAPK1,PIK3R3,RAF1,RAP1A,RAP1B,RHOB,RRAS2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ynaptic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o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rm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otentiation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7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3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ITPR1,MAPK1,PRKACB,RAF1,RAP1A,RAP1B,RRAS2</w:t>
            </w:r>
          </w:p>
        </w:tc>
      </w:tr>
      <w:tr w:rsidR="00540B4B" w:rsidRPr="00C65B0F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pelin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ver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 </w:t>
            </w: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15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DN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FAS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,TNF</w:t>
            </w:r>
          </w:p>
        </w:tc>
      </w:tr>
      <w:tr w:rsidR="00540B4B" w:rsidRPr="00C93FF2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PPO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4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714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LG5,FRMD6,PPP2R5E,SMAD4,SMAD5,STK4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O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CALM1 (includes others),FOS,MAPK1,MAPK14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70S6K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2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2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KT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MAPK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PIK3R3,PPP2R5E,RAF1,RAP1A,RAP1B,RRAS2</w:t>
            </w:r>
          </w:p>
        </w:tc>
      </w:tr>
      <w:tr w:rsidR="00540B4B" w:rsidRPr="00C93FF2" w:rsidTr="00FB54D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eNOS</w:t>
            </w:r>
            <w:proofErr w:type="spell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Signaling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1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88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KT1,CALM1 (includes others),CCNA2,ESR1,ESR2,ITPR1,PIK3R3,PRKAA1,PRKACB</w:t>
            </w:r>
          </w:p>
        </w:tc>
      </w:tr>
      <w:tr w:rsidR="00540B4B" w:rsidRPr="00C65B0F" w:rsidTr="00FB5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:rsidR="00540B4B" w:rsidRPr="00C65B0F" w:rsidRDefault="00540B4B" w:rsidP="00B66CF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Role of Oct4 in Mammalian Embryonic Stem Cell Pluripotency</w:t>
            </w:r>
          </w:p>
        </w:tc>
        <w:tc>
          <w:tcPr>
            <w:tcW w:w="850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3</w:t>
            </w:r>
          </w:p>
        </w:tc>
        <w:tc>
          <w:tcPr>
            <w:tcW w:w="711" w:type="dxa"/>
            <w:noWrap/>
            <w:hideMark/>
          </w:tcPr>
          <w:p w:rsidR="00540B4B" w:rsidRPr="00C65B0F" w:rsidRDefault="00540B4B" w:rsidP="00B66C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89</w:t>
            </w:r>
          </w:p>
        </w:tc>
        <w:tc>
          <w:tcPr>
            <w:tcW w:w="10596" w:type="dxa"/>
            <w:noWrap/>
            <w:hideMark/>
          </w:tcPr>
          <w:p w:rsidR="00540B4B" w:rsidRPr="00C65B0F" w:rsidRDefault="00540B4B" w:rsidP="00B66C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GF2BP</w:t>
            </w:r>
            <w:proofErr w:type="gramStart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,JARID</w:t>
            </w:r>
            <w:proofErr w:type="gramEnd"/>
            <w:r w:rsidRPr="00C65B0F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,MEF2A,TP53</w:t>
            </w:r>
          </w:p>
        </w:tc>
      </w:tr>
    </w:tbl>
    <w:p w:rsidR="00540B4B" w:rsidRPr="00540B4B" w:rsidRDefault="00540B4B">
      <w:pPr>
        <w:rPr>
          <w:rFonts w:ascii="Times New Roman" w:hAnsi="Times New Roman" w:cs="Times New Roman"/>
          <w:b/>
          <w:bCs/>
        </w:rPr>
      </w:pPr>
    </w:p>
    <w:sectPr w:rsidR="00540B4B" w:rsidRPr="00540B4B" w:rsidSect="00C65B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B0F"/>
    <w:rsid w:val="00540B4B"/>
    <w:rsid w:val="00821F8C"/>
    <w:rsid w:val="00C65B0F"/>
    <w:rsid w:val="00C93FF2"/>
    <w:rsid w:val="00FB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8A2CE6-213D-4CEC-A69B-CAC1A9627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C65B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0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697</Words>
  <Characters>2107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CS FBF</dc:creator>
  <cp:keywords/>
  <dc:description/>
  <cp:lastModifiedBy>Cattane Nadia</cp:lastModifiedBy>
  <cp:revision>2</cp:revision>
  <dcterms:created xsi:type="dcterms:W3CDTF">2019-12-10T11:16:00Z</dcterms:created>
  <dcterms:modified xsi:type="dcterms:W3CDTF">2019-12-10T11:16:00Z</dcterms:modified>
</cp:coreProperties>
</file>